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A5703" w14:textId="45BB5863" w:rsidR="00087DAD" w:rsidRPr="003A71FF" w:rsidRDefault="007F203C" w:rsidP="00AE66C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3A71FF">
        <w:rPr>
          <w:rFonts w:ascii="Times New Roman" w:hAnsi="Times New Roman" w:cs="Times New Roman"/>
          <w:b/>
          <w:sz w:val="20"/>
          <w:szCs w:val="20"/>
        </w:rPr>
        <w:t>A</w:t>
      </w:r>
      <w:r w:rsidR="0017325F" w:rsidRPr="003A71FF">
        <w:rPr>
          <w:rFonts w:ascii="Times New Roman" w:hAnsi="Times New Roman" w:cs="Times New Roman"/>
          <w:b/>
          <w:sz w:val="20"/>
          <w:szCs w:val="20"/>
        </w:rPr>
        <w:t xml:space="preserve">PPENDIX </w:t>
      </w:r>
      <w:r w:rsidR="00E350C6" w:rsidRPr="003A71FF">
        <w:rPr>
          <w:rFonts w:ascii="Times New Roman" w:hAnsi="Times New Roman" w:cs="Times New Roman"/>
          <w:b/>
          <w:sz w:val="20"/>
          <w:szCs w:val="20"/>
        </w:rPr>
        <w:t>1</w:t>
      </w:r>
      <w:r w:rsidR="0017325F" w:rsidRPr="003A71FF">
        <w:rPr>
          <w:rFonts w:ascii="Times New Roman" w:hAnsi="Times New Roman" w:cs="Times New Roman"/>
          <w:b/>
          <w:sz w:val="20"/>
          <w:szCs w:val="20"/>
        </w:rPr>
        <w:t xml:space="preserve">. Detailed search </w:t>
      </w:r>
      <w:r w:rsidR="00545EE7" w:rsidRPr="003A71FF">
        <w:rPr>
          <w:rFonts w:ascii="Times New Roman" w:hAnsi="Times New Roman" w:cs="Times New Roman"/>
          <w:b/>
          <w:sz w:val="20"/>
          <w:szCs w:val="20"/>
        </w:rPr>
        <w:t>criteria</w:t>
      </w:r>
    </w:p>
    <w:p w14:paraId="7482DDCA" w14:textId="5B8388AA" w:rsidR="0017325F" w:rsidRPr="003A71FF" w:rsidRDefault="0017325F" w:rsidP="00AE66C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3765" w:type="dxa"/>
        <w:tblLook w:val="04A0" w:firstRow="1" w:lastRow="0" w:firstColumn="1" w:lastColumn="0" w:noHBand="0" w:noVBand="1"/>
      </w:tblPr>
      <w:tblGrid>
        <w:gridCol w:w="3116"/>
        <w:gridCol w:w="10649"/>
      </w:tblGrid>
      <w:tr w:rsidR="0017325F" w:rsidRPr="003A71FF" w14:paraId="5B427843" w14:textId="77777777" w:rsidTr="0017325F">
        <w:tc>
          <w:tcPr>
            <w:tcW w:w="3116" w:type="dxa"/>
          </w:tcPr>
          <w:p w14:paraId="1893914A" w14:textId="77777777" w:rsidR="0017325F" w:rsidRPr="003A71FF" w:rsidRDefault="0017325F" w:rsidP="001B48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1FF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10649" w:type="dxa"/>
          </w:tcPr>
          <w:p w14:paraId="70397482" w14:textId="77777777" w:rsidR="0017325F" w:rsidRPr="003A71FF" w:rsidRDefault="0017325F" w:rsidP="001B48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1FF">
              <w:rPr>
                <w:rFonts w:ascii="Times New Roman" w:hAnsi="Times New Roman" w:cs="Times New Roman"/>
                <w:b/>
                <w:sz w:val="20"/>
                <w:szCs w:val="20"/>
              </w:rPr>
              <w:t>Search Terms</w:t>
            </w:r>
          </w:p>
        </w:tc>
      </w:tr>
      <w:tr w:rsidR="0017325F" w:rsidRPr="003A71FF" w14:paraId="6021EA5C" w14:textId="77777777" w:rsidTr="0017325F">
        <w:tc>
          <w:tcPr>
            <w:tcW w:w="3116" w:type="dxa"/>
          </w:tcPr>
          <w:p w14:paraId="200C88B2" w14:textId="77777777" w:rsidR="0017325F" w:rsidRPr="003A71FF" w:rsidRDefault="0017325F" w:rsidP="001B4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71FF">
              <w:rPr>
                <w:rFonts w:ascii="Times New Roman" w:hAnsi="Times New Roman" w:cs="Times New Roman"/>
                <w:b/>
                <w:sz w:val="20"/>
                <w:szCs w:val="20"/>
              </w:rPr>
              <w:t>Pubmed</w:t>
            </w:r>
            <w:proofErr w:type="spellEnd"/>
            <w:r w:rsidRPr="003A71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Filtered for female, human studies, English language, and publication date (2007-2022)</w:t>
            </w:r>
          </w:p>
        </w:tc>
        <w:tc>
          <w:tcPr>
            <w:tcW w:w="10649" w:type="dxa"/>
          </w:tcPr>
          <w:p w14:paraId="1BE4CCCA" w14:textId="77777777" w:rsidR="0017325F" w:rsidRPr="003A71FF" w:rsidRDefault="0017325F" w:rsidP="001B4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(((Neoplasm* OR oncology OR cancer) AND (Fertility preservation OR oncofertility OR "Fertility preservation")) AND (Health service* OR health care utilization OR health services research OR health care delivery OR health policy)) AND (Intervention)</w:t>
            </w:r>
          </w:p>
        </w:tc>
      </w:tr>
      <w:tr w:rsidR="0017325F" w:rsidRPr="003A71FF" w14:paraId="41439597" w14:textId="77777777" w:rsidTr="0017325F">
        <w:tc>
          <w:tcPr>
            <w:tcW w:w="3116" w:type="dxa"/>
          </w:tcPr>
          <w:p w14:paraId="1028B0E1" w14:textId="1BA464F5" w:rsidR="0017325F" w:rsidRPr="003A71FF" w:rsidRDefault="0017325F" w:rsidP="001B4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1FF">
              <w:rPr>
                <w:rFonts w:ascii="Times New Roman" w:hAnsi="Times New Roman" w:cs="Times New Roman"/>
                <w:b/>
                <w:sz w:val="20"/>
                <w:szCs w:val="20"/>
              </w:rPr>
              <w:t>Embase:</w:t>
            </w:r>
            <w:r w:rsidRPr="003A71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2635" w:rsidRPr="003A71FF">
              <w:rPr>
                <w:rFonts w:ascii="Times New Roman" w:hAnsi="Times New Roman" w:cs="Times New Roman"/>
                <w:sz w:val="20"/>
                <w:szCs w:val="20"/>
              </w:rPr>
              <w:t>No filters applied</w:t>
            </w:r>
          </w:p>
          <w:p w14:paraId="041658F8" w14:textId="77777777" w:rsidR="0017325F" w:rsidRPr="003A71FF" w:rsidRDefault="0017325F" w:rsidP="001B4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9" w:type="dxa"/>
          </w:tcPr>
          <w:p w14:paraId="685FE288" w14:textId="77777777" w:rsidR="0017325F" w:rsidRPr="003A71FF" w:rsidRDefault="0017325F" w:rsidP="001B48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(neoplasm*:</w:t>
            </w:r>
            <w:proofErr w:type="spellStart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oncology:ti,ab,kw</w:t>
            </w:r>
            <w:proofErr w:type="spellEnd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cancer:ti,ab,kw</w:t>
            </w:r>
            <w:proofErr w:type="spellEnd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) AND ('fertility preservation':</w:t>
            </w:r>
            <w:proofErr w:type="spellStart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oncofertility:ti,ab,kw</w:t>
            </w:r>
            <w:proofErr w:type="spellEnd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) AND ('health care utilization':</w:t>
            </w:r>
            <w:proofErr w:type="spellStart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 xml:space="preserve"> OR 'health services research':</w:t>
            </w:r>
            <w:proofErr w:type="spellStart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 xml:space="preserve"> OR 'health care delivery':</w:t>
            </w:r>
            <w:proofErr w:type="spellStart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 xml:space="preserve"> OR 'health policy':</w:t>
            </w:r>
            <w:proofErr w:type="spellStart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 xml:space="preserve">) AND </w:t>
            </w:r>
            <w:proofErr w:type="spellStart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intervention:ti,ab,kw</w:t>
            </w:r>
            <w:proofErr w:type="spellEnd"/>
          </w:p>
        </w:tc>
      </w:tr>
      <w:tr w:rsidR="0017325F" w:rsidRPr="003A71FF" w14:paraId="614C9C14" w14:textId="77777777" w:rsidTr="0017325F">
        <w:tc>
          <w:tcPr>
            <w:tcW w:w="3116" w:type="dxa"/>
          </w:tcPr>
          <w:p w14:paraId="58CEAA87" w14:textId="77777777" w:rsidR="0017325F" w:rsidRPr="003A71FF" w:rsidRDefault="0017325F" w:rsidP="001B4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1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b of Science: </w:t>
            </w:r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Refined by publication date (2007 to 2022) and English language</w:t>
            </w:r>
          </w:p>
          <w:p w14:paraId="0B70F3BC" w14:textId="77777777" w:rsidR="0017325F" w:rsidRPr="003A71FF" w:rsidRDefault="0017325F" w:rsidP="001B4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9" w:type="dxa"/>
          </w:tcPr>
          <w:p w14:paraId="07431BFD" w14:textId="77777777" w:rsidR="0017325F" w:rsidRPr="003A71FF" w:rsidRDefault="0017325F" w:rsidP="001B4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Neoplasm* OR oncology OR cancer (All Fields) and Fertility preservation OR oncofertility OR "Fertility preservation” (All Fields) and Health service* OR health care utilization OR health services research OR health care delivery OR health policy (All Fields) and Intervention (All Fields)</w:t>
            </w:r>
          </w:p>
        </w:tc>
      </w:tr>
      <w:tr w:rsidR="0017325F" w:rsidRPr="003A71FF" w14:paraId="0B9830BA" w14:textId="77777777" w:rsidTr="0017325F">
        <w:tc>
          <w:tcPr>
            <w:tcW w:w="3116" w:type="dxa"/>
          </w:tcPr>
          <w:p w14:paraId="530C9045" w14:textId="77777777" w:rsidR="0017325F" w:rsidRPr="003A71FF" w:rsidRDefault="0017325F" w:rsidP="001B4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1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opus: </w:t>
            </w:r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Filtered for English language</w:t>
            </w:r>
          </w:p>
          <w:p w14:paraId="24077B37" w14:textId="77777777" w:rsidR="0017325F" w:rsidRPr="003A71FF" w:rsidRDefault="0017325F" w:rsidP="001B48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9" w:type="dxa"/>
          </w:tcPr>
          <w:p w14:paraId="4E0E9FC8" w14:textId="77777777" w:rsidR="0017325F" w:rsidRPr="003A71FF" w:rsidRDefault="0017325F" w:rsidP="001B48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( TITLE</w:t>
            </w:r>
            <w:proofErr w:type="gramEnd"/>
            <w:r w:rsidRPr="003A71FF">
              <w:rPr>
                <w:rFonts w:ascii="Times New Roman" w:hAnsi="Times New Roman" w:cs="Times New Roman"/>
                <w:sz w:val="20"/>
                <w:szCs w:val="20"/>
              </w:rPr>
              <w:t>-ABS-KEY ( neoplasm*  OR  oncology  OR  cancer )  AND  TITLE-ABS-KEY ( oncofertility  OR  "fertility preservation" )  AND  TITLE-ABS-KEY ( "Health service"  *  OR  "health care utilization"  OR  "health services research"  OR  "health care delivery"  OR  "health policy" )  AND  TITLE-ABS-KEY ( intervention ) )</w:t>
            </w:r>
          </w:p>
        </w:tc>
      </w:tr>
      <w:bookmarkEnd w:id="0"/>
    </w:tbl>
    <w:p w14:paraId="601ECC61" w14:textId="77777777" w:rsidR="0017325F" w:rsidRPr="003A71FF" w:rsidRDefault="0017325F" w:rsidP="00AE66C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17325F" w:rsidRPr="003A71FF" w:rsidSect="00A8306F">
      <w:footerReference w:type="default" r:id="rId11"/>
      <w:pgSz w:w="15840" w:h="24480" w:code="17"/>
      <w:pgMar w:top="1008" w:right="1008" w:bottom="1008" w:left="1008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E95A8" w16cex:dateUtc="2023-01-15T20:09:00Z"/>
  <w16cex:commentExtensible w16cex:durableId="276F915D" w16cex:dateUtc="2023-01-16T14:03:00Z"/>
  <w16cex:commentExtensible w16cex:durableId="276FC20E" w16cex:dateUtc="2023-01-16T17:31:00Z"/>
  <w16cex:commentExtensible w16cex:durableId="276E96DD" w16cex:dateUtc="2023-01-15T20:14:00Z"/>
  <w16cex:commentExtensible w16cex:durableId="276FC9E5" w16cex:dateUtc="2023-01-16T18:04:00Z"/>
  <w16cex:commentExtensible w16cex:durableId="276FC7A8" w16cex:dateUtc="2023-01-16T17:55:00Z"/>
  <w16cex:commentExtensible w16cex:durableId="2770105B" w16cex:dateUtc="2023-01-16T23:05:00Z"/>
  <w16cex:commentExtensible w16cex:durableId="2770108F" w16cex:dateUtc="2023-01-16T23:06:00Z"/>
  <w16cex:commentExtensible w16cex:durableId="277010C9" w16cex:dateUtc="2023-01-16T23:07:00Z"/>
  <w16cex:commentExtensible w16cex:durableId="27701114" w16cex:dateUtc="2023-01-16T23:0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E3F23" w14:textId="77777777" w:rsidR="002A68A2" w:rsidRDefault="002A68A2" w:rsidP="009704DF">
      <w:pPr>
        <w:spacing w:after="0" w:line="240" w:lineRule="auto"/>
      </w:pPr>
      <w:r>
        <w:separator/>
      </w:r>
    </w:p>
  </w:endnote>
  <w:endnote w:type="continuationSeparator" w:id="0">
    <w:p w14:paraId="4E81825D" w14:textId="77777777" w:rsidR="002A68A2" w:rsidRDefault="002A68A2" w:rsidP="009704DF">
      <w:pPr>
        <w:spacing w:after="0" w:line="240" w:lineRule="auto"/>
      </w:pPr>
      <w:r>
        <w:continuationSeparator/>
      </w:r>
    </w:p>
  </w:endnote>
  <w:endnote w:type="continuationNotice" w:id="1">
    <w:p w14:paraId="19ECADD1" w14:textId="77777777" w:rsidR="002A68A2" w:rsidRDefault="002A68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8773026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7E2C2DA" w14:textId="0F5E4A36" w:rsidR="00BA6FA5" w:rsidRPr="00BA6FA5" w:rsidRDefault="00BA6FA5">
        <w:pPr>
          <w:pStyle w:val="Footer"/>
          <w:jc w:val="right"/>
          <w:rPr>
            <w:rFonts w:ascii="Times New Roman" w:hAnsi="Times New Roman" w:cs="Times New Roman"/>
          </w:rPr>
        </w:pPr>
        <w:r w:rsidRPr="00BA6FA5">
          <w:rPr>
            <w:rFonts w:ascii="Times New Roman" w:hAnsi="Times New Roman" w:cs="Times New Roman"/>
          </w:rPr>
          <w:fldChar w:fldCharType="begin"/>
        </w:r>
        <w:r w:rsidRPr="00BA6FA5">
          <w:rPr>
            <w:rFonts w:ascii="Times New Roman" w:hAnsi="Times New Roman" w:cs="Times New Roman"/>
          </w:rPr>
          <w:instrText xml:space="preserve"> PAGE   \* MERGEFORMAT </w:instrText>
        </w:r>
        <w:r w:rsidRPr="00BA6FA5">
          <w:rPr>
            <w:rFonts w:ascii="Times New Roman" w:hAnsi="Times New Roman" w:cs="Times New Roman"/>
          </w:rPr>
          <w:fldChar w:fldCharType="separate"/>
        </w:r>
        <w:r w:rsidRPr="00BA6FA5">
          <w:rPr>
            <w:rFonts w:ascii="Times New Roman" w:hAnsi="Times New Roman" w:cs="Times New Roman"/>
            <w:noProof/>
          </w:rPr>
          <w:t>2</w:t>
        </w:r>
        <w:r w:rsidRPr="00BA6FA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B27DA6E" w14:textId="77777777" w:rsidR="002A68A2" w:rsidRDefault="002A68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2C8E3D" w14:textId="77777777" w:rsidR="002A68A2" w:rsidRDefault="002A68A2" w:rsidP="009704DF">
      <w:pPr>
        <w:spacing w:after="0" w:line="240" w:lineRule="auto"/>
      </w:pPr>
      <w:r>
        <w:separator/>
      </w:r>
    </w:p>
  </w:footnote>
  <w:footnote w:type="continuationSeparator" w:id="0">
    <w:p w14:paraId="49E09495" w14:textId="77777777" w:rsidR="002A68A2" w:rsidRDefault="002A68A2" w:rsidP="009704DF">
      <w:pPr>
        <w:spacing w:after="0" w:line="240" w:lineRule="auto"/>
      </w:pPr>
      <w:r>
        <w:continuationSeparator/>
      </w:r>
    </w:p>
  </w:footnote>
  <w:footnote w:type="continuationNotice" w:id="1">
    <w:p w14:paraId="47D603D1" w14:textId="77777777" w:rsidR="002A68A2" w:rsidRDefault="002A68A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1087B"/>
    <w:multiLevelType w:val="hybridMultilevel"/>
    <w:tmpl w:val="2B14F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461F5"/>
    <w:multiLevelType w:val="hybridMultilevel"/>
    <w:tmpl w:val="5C627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701D3"/>
    <w:multiLevelType w:val="hybridMultilevel"/>
    <w:tmpl w:val="516AB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036F23"/>
    <w:multiLevelType w:val="hybridMultilevel"/>
    <w:tmpl w:val="C4FA4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96505D"/>
    <w:multiLevelType w:val="hybridMultilevel"/>
    <w:tmpl w:val="6A6A0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067CC6"/>
    <w:multiLevelType w:val="hybridMultilevel"/>
    <w:tmpl w:val="2788E2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0EF5562"/>
    <w:multiLevelType w:val="hybridMultilevel"/>
    <w:tmpl w:val="C5026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064363"/>
    <w:multiLevelType w:val="hybridMultilevel"/>
    <w:tmpl w:val="E7344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8519FC"/>
    <w:multiLevelType w:val="hybridMultilevel"/>
    <w:tmpl w:val="F8D47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571B02"/>
    <w:multiLevelType w:val="hybridMultilevel"/>
    <w:tmpl w:val="847CF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C07285"/>
    <w:multiLevelType w:val="hybridMultilevel"/>
    <w:tmpl w:val="726C2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EC5F24"/>
    <w:multiLevelType w:val="hybridMultilevel"/>
    <w:tmpl w:val="723CE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B81836"/>
    <w:multiLevelType w:val="hybridMultilevel"/>
    <w:tmpl w:val="12FCA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E71A59"/>
    <w:multiLevelType w:val="hybridMultilevel"/>
    <w:tmpl w:val="1960E3CA"/>
    <w:lvl w:ilvl="0" w:tplc="3D7E98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1E7FD0">
      <w:start w:val="14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EA1AB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3E6B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D40B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F4C3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1E2E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8EED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FA0D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02E0190"/>
    <w:multiLevelType w:val="hybridMultilevel"/>
    <w:tmpl w:val="6D4C9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0B3852"/>
    <w:multiLevelType w:val="hybridMultilevel"/>
    <w:tmpl w:val="2752C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7A15CE"/>
    <w:multiLevelType w:val="hybridMultilevel"/>
    <w:tmpl w:val="60CE2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FB5708"/>
    <w:multiLevelType w:val="hybridMultilevel"/>
    <w:tmpl w:val="25406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4F34D0"/>
    <w:multiLevelType w:val="hybridMultilevel"/>
    <w:tmpl w:val="B2FE2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6F6BC1"/>
    <w:multiLevelType w:val="hybridMultilevel"/>
    <w:tmpl w:val="18B2D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9B66BF"/>
    <w:multiLevelType w:val="hybridMultilevel"/>
    <w:tmpl w:val="DD6AC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BB13F8"/>
    <w:multiLevelType w:val="hybridMultilevel"/>
    <w:tmpl w:val="8BBE7F0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2" w15:restartNumberingAfterBreak="0">
    <w:nsid w:val="5B0B0AE2"/>
    <w:multiLevelType w:val="hybridMultilevel"/>
    <w:tmpl w:val="71367EDE"/>
    <w:lvl w:ilvl="0" w:tplc="90E8BDC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BDE0174">
      <w:start w:val="183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C40D0A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82CCC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4C87C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CA6F98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18B16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92C6AE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C00D7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5C8C2C66"/>
    <w:multiLevelType w:val="hybridMultilevel"/>
    <w:tmpl w:val="035632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BF4DEC"/>
    <w:multiLevelType w:val="hybridMultilevel"/>
    <w:tmpl w:val="1BB8A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8C0E8E"/>
    <w:multiLevelType w:val="hybridMultilevel"/>
    <w:tmpl w:val="1FA0A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724861"/>
    <w:multiLevelType w:val="hybridMultilevel"/>
    <w:tmpl w:val="F4DAD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2C0FEA"/>
    <w:multiLevelType w:val="hybridMultilevel"/>
    <w:tmpl w:val="8256B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306378"/>
    <w:multiLevelType w:val="hybridMultilevel"/>
    <w:tmpl w:val="5D40E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6317BE"/>
    <w:multiLevelType w:val="hybridMultilevel"/>
    <w:tmpl w:val="0478D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457647"/>
    <w:multiLevelType w:val="hybridMultilevel"/>
    <w:tmpl w:val="972E4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94639A"/>
    <w:multiLevelType w:val="hybridMultilevel"/>
    <w:tmpl w:val="CBE0F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7670EE"/>
    <w:multiLevelType w:val="hybridMultilevel"/>
    <w:tmpl w:val="5352E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D73D8F"/>
    <w:multiLevelType w:val="hybridMultilevel"/>
    <w:tmpl w:val="A21EE6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B92137"/>
    <w:multiLevelType w:val="hybridMultilevel"/>
    <w:tmpl w:val="007CD86A"/>
    <w:lvl w:ilvl="0" w:tplc="13B6B3A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4D6ECF6">
      <w:start w:val="183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D18F5E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42294B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E967AF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726E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BD24E2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EC197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B6EBF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7"/>
  </w:num>
  <w:num w:numId="2">
    <w:abstractNumId w:val="18"/>
  </w:num>
  <w:num w:numId="3">
    <w:abstractNumId w:val="16"/>
  </w:num>
  <w:num w:numId="4">
    <w:abstractNumId w:val="7"/>
  </w:num>
  <w:num w:numId="5">
    <w:abstractNumId w:val="3"/>
  </w:num>
  <w:num w:numId="6">
    <w:abstractNumId w:val="21"/>
  </w:num>
  <w:num w:numId="7">
    <w:abstractNumId w:val="29"/>
  </w:num>
  <w:num w:numId="8">
    <w:abstractNumId w:val="25"/>
  </w:num>
  <w:num w:numId="9">
    <w:abstractNumId w:val="6"/>
  </w:num>
  <w:num w:numId="10">
    <w:abstractNumId w:val="28"/>
  </w:num>
  <w:num w:numId="11">
    <w:abstractNumId w:val="32"/>
  </w:num>
  <w:num w:numId="12">
    <w:abstractNumId w:val="31"/>
  </w:num>
  <w:num w:numId="13">
    <w:abstractNumId w:val="26"/>
  </w:num>
  <w:num w:numId="14">
    <w:abstractNumId w:val="34"/>
  </w:num>
  <w:num w:numId="15">
    <w:abstractNumId w:val="22"/>
  </w:num>
  <w:num w:numId="16">
    <w:abstractNumId w:val="20"/>
  </w:num>
  <w:num w:numId="17">
    <w:abstractNumId w:val="8"/>
  </w:num>
  <w:num w:numId="18">
    <w:abstractNumId w:val="17"/>
  </w:num>
  <w:num w:numId="19">
    <w:abstractNumId w:val="5"/>
  </w:num>
  <w:num w:numId="20">
    <w:abstractNumId w:val="14"/>
  </w:num>
  <w:num w:numId="21">
    <w:abstractNumId w:val="23"/>
  </w:num>
  <w:num w:numId="22">
    <w:abstractNumId w:val="19"/>
  </w:num>
  <w:num w:numId="23">
    <w:abstractNumId w:val="33"/>
  </w:num>
  <w:num w:numId="24">
    <w:abstractNumId w:val="11"/>
  </w:num>
  <w:num w:numId="25">
    <w:abstractNumId w:val="9"/>
  </w:num>
  <w:num w:numId="26">
    <w:abstractNumId w:val="30"/>
  </w:num>
  <w:num w:numId="27">
    <w:abstractNumId w:val="15"/>
  </w:num>
  <w:num w:numId="28">
    <w:abstractNumId w:val="12"/>
  </w:num>
  <w:num w:numId="29">
    <w:abstractNumId w:val="4"/>
  </w:num>
  <w:num w:numId="30">
    <w:abstractNumId w:val="10"/>
  </w:num>
  <w:num w:numId="31">
    <w:abstractNumId w:val="24"/>
  </w:num>
  <w:num w:numId="32">
    <w:abstractNumId w:val="1"/>
  </w:num>
  <w:num w:numId="33">
    <w:abstractNumId w:val="13"/>
  </w:num>
  <w:num w:numId="34">
    <w:abstractNumId w:val="0"/>
  </w:num>
  <w:num w:numId="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47B"/>
    <w:rsid w:val="00002AB7"/>
    <w:rsid w:val="00005274"/>
    <w:rsid w:val="00005839"/>
    <w:rsid w:val="00007B97"/>
    <w:rsid w:val="00011F7D"/>
    <w:rsid w:val="000134B2"/>
    <w:rsid w:val="00015B1E"/>
    <w:rsid w:val="000176EE"/>
    <w:rsid w:val="000212A7"/>
    <w:rsid w:val="000229FF"/>
    <w:rsid w:val="0002504B"/>
    <w:rsid w:val="000255F2"/>
    <w:rsid w:val="000262CB"/>
    <w:rsid w:val="000312C3"/>
    <w:rsid w:val="0003275B"/>
    <w:rsid w:val="00033C9A"/>
    <w:rsid w:val="00034BF1"/>
    <w:rsid w:val="00034FAC"/>
    <w:rsid w:val="00035C87"/>
    <w:rsid w:val="00036E88"/>
    <w:rsid w:val="00037CF3"/>
    <w:rsid w:val="00040917"/>
    <w:rsid w:val="00041126"/>
    <w:rsid w:val="000413E7"/>
    <w:rsid w:val="00041459"/>
    <w:rsid w:val="00042B45"/>
    <w:rsid w:val="00043418"/>
    <w:rsid w:val="000437CD"/>
    <w:rsid w:val="000441EA"/>
    <w:rsid w:val="000453BE"/>
    <w:rsid w:val="000461C1"/>
    <w:rsid w:val="000463A4"/>
    <w:rsid w:val="00047990"/>
    <w:rsid w:val="00050388"/>
    <w:rsid w:val="00051600"/>
    <w:rsid w:val="00057D4A"/>
    <w:rsid w:val="00060EBF"/>
    <w:rsid w:val="0006624B"/>
    <w:rsid w:val="00066269"/>
    <w:rsid w:val="00067EF9"/>
    <w:rsid w:val="00071585"/>
    <w:rsid w:val="000728AE"/>
    <w:rsid w:val="00075E2A"/>
    <w:rsid w:val="00081B0F"/>
    <w:rsid w:val="000837E8"/>
    <w:rsid w:val="000846B1"/>
    <w:rsid w:val="00085183"/>
    <w:rsid w:val="00087DAD"/>
    <w:rsid w:val="00087DBB"/>
    <w:rsid w:val="00091C89"/>
    <w:rsid w:val="00097DCB"/>
    <w:rsid w:val="000A0F29"/>
    <w:rsid w:val="000A1189"/>
    <w:rsid w:val="000A2337"/>
    <w:rsid w:val="000A46FD"/>
    <w:rsid w:val="000A4C1C"/>
    <w:rsid w:val="000A7C12"/>
    <w:rsid w:val="000B1928"/>
    <w:rsid w:val="000B383C"/>
    <w:rsid w:val="000B45C7"/>
    <w:rsid w:val="000B4FE6"/>
    <w:rsid w:val="000B5373"/>
    <w:rsid w:val="000B762A"/>
    <w:rsid w:val="000C0288"/>
    <w:rsid w:val="000C192F"/>
    <w:rsid w:val="000C2D96"/>
    <w:rsid w:val="000C397A"/>
    <w:rsid w:val="000C398D"/>
    <w:rsid w:val="000C4D0E"/>
    <w:rsid w:val="000C5D1B"/>
    <w:rsid w:val="000C62A9"/>
    <w:rsid w:val="000D3E34"/>
    <w:rsid w:val="000D6191"/>
    <w:rsid w:val="000E1DAD"/>
    <w:rsid w:val="000E21FC"/>
    <w:rsid w:val="000E3EC5"/>
    <w:rsid w:val="000E643D"/>
    <w:rsid w:val="000E6BDF"/>
    <w:rsid w:val="000E7D8B"/>
    <w:rsid w:val="000F0333"/>
    <w:rsid w:val="000F0F1D"/>
    <w:rsid w:val="000F11D3"/>
    <w:rsid w:val="000F5F8E"/>
    <w:rsid w:val="000F68FD"/>
    <w:rsid w:val="000F781A"/>
    <w:rsid w:val="00101C8A"/>
    <w:rsid w:val="001034AD"/>
    <w:rsid w:val="00104C00"/>
    <w:rsid w:val="0010519C"/>
    <w:rsid w:val="00106A00"/>
    <w:rsid w:val="00110C17"/>
    <w:rsid w:val="001119BA"/>
    <w:rsid w:val="00112DFD"/>
    <w:rsid w:val="00113C07"/>
    <w:rsid w:val="0011419F"/>
    <w:rsid w:val="00114A73"/>
    <w:rsid w:val="00114C11"/>
    <w:rsid w:val="0011520A"/>
    <w:rsid w:val="001210CC"/>
    <w:rsid w:val="001224A1"/>
    <w:rsid w:val="00123E79"/>
    <w:rsid w:val="00124134"/>
    <w:rsid w:val="0012452D"/>
    <w:rsid w:val="0012455D"/>
    <w:rsid w:val="00124574"/>
    <w:rsid w:val="0012694A"/>
    <w:rsid w:val="00127B25"/>
    <w:rsid w:val="00132F16"/>
    <w:rsid w:val="00135276"/>
    <w:rsid w:val="00137379"/>
    <w:rsid w:val="001376B4"/>
    <w:rsid w:val="00137896"/>
    <w:rsid w:val="00142635"/>
    <w:rsid w:val="001448C5"/>
    <w:rsid w:val="001461A9"/>
    <w:rsid w:val="00146FCB"/>
    <w:rsid w:val="00147AD2"/>
    <w:rsid w:val="00147F5F"/>
    <w:rsid w:val="0015371D"/>
    <w:rsid w:val="00153AFE"/>
    <w:rsid w:val="001568C6"/>
    <w:rsid w:val="00161703"/>
    <w:rsid w:val="001619F7"/>
    <w:rsid w:val="00161CF2"/>
    <w:rsid w:val="00162108"/>
    <w:rsid w:val="001637EB"/>
    <w:rsid w:val="00164674"/>
    <w:rsid w:val="00170C4A"/>
    <w:rsid w:val="0017153E"/>
    <w:rsid w:val="00171AAF"/>
    <w:rsid w:val="00171E79"/>
    <w:rsid w:val="00172623"/>
    <w:rsid w:val="0017325F"/>
    <w:rsid w:val="0017474E"/>
    <w:rsid w:val="00182FAB"/>
    <w:rsid w:val="00186790"/>
    <w:rsid w:val="00190544"/>
    <w:rsid w:val="0019153B"/>
    <w:rsid w:val="001976D2"/>
    <w:rsid w:val="00197EFE"/>
    <w:rsid w:val="001A0A33"/>
    <w:rsid w:val="001A229A"/>
    <w:rsid w:val="001A3436"/>
    <w:rsid w:val="001A3F1C"/>
    <w:rsid w:val="001A5027"/>
    <w:rsid w:val="001A52BC"/>
    <w:rsid w:val="001A723B"/>
    <w:rsid w:val="001B0BBE"/>
    <w:rsid w:val="001B1619"/>
    <w:rsid w:val="001B38BB"/>
    <w:rsid w:val="001B4017"/>
    <w:rsid w:val="001B43B2"/>
    <w:rsid w:val="001B4803"/>
    <w:rsid w:val="001B5CE9"/>
    <w:rsid w:val="001C0BF5"/>
    <w:rsid w:val="001C10AB"/>
    <w:rsid w:val="001C295A"/>
    <w:rsid w:val="001C66CD"/>
    <w:rsid w:val="001C70C0"/>
    <w:rsid w:val="001D01F9"/>
    <w:rsid w:val="001D0496"/>
    <w:rsid w:val="001D38A7"/>
    <w:rsid w:val="001D3D13"/>
    <w:rsid w:val="001D6BFA"/>
    <w:rsid w:val="001E0210"/>
    <w:rsid w:val="001E0A74"/>
    <w:rsid w:val="001E0CE8"/>
    <w:rsid w:val="001E2B9B"/>
    <w:rsid w:val="001E3D4F"/>
    <w:rsid w:val="001E3EF5"/>
    <w:rsid w:val="001E4917"/>
    <w:rsid w:val="001E5275"/>
    <w:rsid w:val="001F012A"/>
    <w:rsid w:val="001F0994"/>
    <w:rsid w:val="001F121F"/>
    <w:rsid w:val="001F26D4"/>
    <w:rsid w:val="001F581F"/>
    <w:rsid w:val="00201E93"/>
    <w:rsid w:val="0020424B"/>
    <w:rsid w:val="002079AB"/>
    <w:rsid w:val="00211B8A"/>
    <w:rsid w:val="00215DE5"/>
    <w:rsid w:val="00223213"/>
    <w:rsid w:val="0022478C"/>
    <w:rsid w:val="00224F39"/>
    <w:rsid w:val="00226102"/>
    <w:rsid w:val="00227049"/>
    <w:rsid w:val="00230874"/>
    <w:rsid w:val="00230BBC"/>
    <w:rsid w:val="002340F4"/>
    <w:rsid w:val="0023449B"/>
    <w:rsid w:val="00234E16"/>
    <w:rsid w:val="00235C03"/>
    <w:rsid w:val="00236147"/>
    <w:rsid w:val="00237620"/>
    <w:rsid w:val="0024371A"/>
    <w:rsid w:val="00244814"/>
    <w:rsid w:val="00245891"/>
    <w:rsid w:val="00245BCD"/>
    <w:rsid w:val="00245F32"/>
    <w:rsid w:val="0024603A"/>
    <w:rsid w:val="00247366"/>
    <w:rsid w:val="00247618"/>
    <w:rsid w:val="00250290"/>
    <w:rsid w:val="00250991"/>
    <w:rsid w:val="00255B78"/>
    <w:rsid w:val="002574CC"/>
    <w:rsid w:val="00261E2B"/>
    <w:rsid w:val="00263930"/>
    <w:rsid w:val="00264EDD"/>
    <w:rsid w:val="00265D69"/>
    <w:rsid w:val="00266802"/>
    <w:rsid w:val="00271723"/>
    <w:rsid w:val="0027528D"/>
    <w:rsid w:val="00283A8F"/>
    <w:rsid w:val="002844CB"/>
    <w:rsid w:val="00284D64"/>
    <w:rsid w:val="002874A0"/>
    <w:rsid w:val="00287738"/>
    <w:rsid w:val="00290564"/>
    <w:rsid w:val="00293838"/>
    <w:rsid w:val="002942F3"/>
    <w:rsid w:val="00294EFA"/>
    <w:rsid w:val="0029558C"/>
    <w:rsid w:val="00296A4D"/>
    <w:rsid w:val="002970B5"/>
    <w:rsid w:val="002A1473"/>
    <w:rsid w:val="002A431B"/>
    <w:rsid w:val="002A484C"/>
    <w:rsid w:val="002A68A2"/>
    <w:rsid w:val="002B0E5F"/>
    <w:rsid w:val="002B2174"/>
    <w:rsid w:val="002B2BBD"/>
    <w:rsid w:val="002B52F1"/>
    <w:rsid w:val="002B5A1D"/>
    <w:rsid w:val="002B6CE2"/>
    <w:rsid w:val="002B77EE"/>
    <w:rsid w:val="002C0096"/>
    <w:rsid w:val="002C0518"/>
    <w:rsid w:val="002C09F3"/>
    <w:rsid w:val="002C0C5C"/>
    <w:rsid w:val="002C21CE"/>
    <w:rsid w:val="002C4593"/>
    <w:rsid w:val="002C4F5A"/>
    <w:rsid w:val="002C5FB4"/>
    <w:rsid w:val="002C6416"/>
    <w:rsid w:val="002D0924"/>
    <w:rsid w:val="002D3BE8"/>
    <w:rsid w:val="002D447B"/>
    <w:rsid w:val="002D585C"/>
    <w:rsid w:val="002D60DF"/>
    <w:rsid w:val="002D775D"/>
    <w:rsid w:val="002E1A79"/>
    <w:rsid w:val="002E71C4"/>
    <w:rsid w:val="002F11AE"/>
    <w:rsid w:val="002F296A"/>
    <w:rsid w:val="002F48D0"/>
    <w:rsid w:val="00300401"/>
    <w:rsid w:val="003012D1"/>
    <w:rsid w:val="003058D6"/>
    <w:rsid w:val="00305E89"/>
    <w:rsid w:val="003107A0"/>
    <w:rsid w:val="00311A3F"/>
    <w:rsid w:val="00312209"/>
    <w:rsid w:val="00315967"/>
    <w:rsid w:val="00315DCC"/>
    <w:rsid w:val="00315EA5"/>
    <w:rsid w:val="003161CC"/>
    <w:rsid w:val="00316529"/>
    <w:rsid w:val="00320072"/>
    <w:rsid w:val="003221EF"/>
    <w:rsid w:val="00326092"/>
    <w:rsid w:val="003266F2"/>
    <w:rsid w:val="0032688A"/>
    <w:rsid w:val="00326B4F"/>
    <w:rsid w:val="00327F8D"/>
    <w:rsid w:val="00330282"/>
    <w:rsid w:val="00330433"/>
    <w:rsid w:val="00331A0F"/>
    <w:rsid w:val="00332987"/>
    <w:rsid w:val="003340FD"/>
    <w:rsid w:val="003342F2"/>
    <w:rsid w:val="003343AD"/>
    <w:rsid w:val="0033467B"/>
    <w:rsid w:val="003362DD"/>
    <w:rsid w:val="00336986"/>
    <w:rsid w:val="003375DB"/>
    <w:rsid w:val="003418FD"/>
    <w:rsid w:val="00345134"/>
    <w:rsid w:val="00345721"/>
    <w:rsid w:val="00351925"/>
    <w:rsid w:val="0035245A"/>
    <w:rsid w:val="00353689"/>
    <w:rsid w:val="00354AA2"/>
    <w:rsid w:val="00355ADD"/>
    <w:rsid w:val="00362FB4"/>
    <w:rsid w:val="00364A6F"/>
    <w:rsid w:val="00365582"/>
    <w:rsid w:val="00366557"/>
    <w:rsid w:val="0037219A"/>
    <w:rsid w:val="0037343F"/>
    <w:rsid w:val="00376992"/>
    <w:rsid w:val="00381BB1"/>
    <w:rsid w:val="00383060"/>
    <w:rsid w:val="003837EF"/>
    <w:rsid w:val="00386307"/>
    <w:rsid w:val="0038636E"/>
    <w:rsid w:val="00386FB8"/>
    <w:rsid w:val="00390136"/>
    <w:rsid w:val="00390DFE"/>
    <w:rsid w:val="0039194F"/>
    <w:rsid w:val="003925E7"/>
    <w:rsid w:val="00395E65"/>
    <w:rsid w:val="00396911"/>
    <w:rsid w:val="003A1965"/>
    <w:rsid w:val="003A25C3"/>
    <w:rsid w:val="003A3AD3"/>
    <w:rsid w:val="003A3AF9"/>
    <w:rsid w:val="003A3CDC"/>
    <w:rsid w:val="003A54A4"/>
    <w:rsid w:val="003A71FF"/>
    <w:rsid w:val="003A729A"/>
    <w:rsid w:val="003B0477"/>
    <w:rsid w:val="003B0A31"/>
    <w:rsid w:val="003B4AED"/>
    <w:rsid w:val="003B5A7A"/>
    <w:rsid w:val="003B7CCA"/>
    <w:rsid w:val="003C3128"/>
    <w:rsid w:val="003C3A1F"/>
    <w:rsid w:val="003C3F29"/>
    <w:rsid w:val="003C4016"/>
    <w:rsid w:val="003C43F1"/>
    <w:rsid w:val="003C61C6"/>
    <w:rsid w:val="003C7883"/>
    <w:rsid w:val="003D04CF"/>
    <w:rsid w:val="003D12F8"/>
    <w:rsid w:val="003D13BA"/>
    <w:rsid w:val="003D3B00"/>
    <w:rsid w:val="003D5CF6"/>
    <w:rsid w:val="003E07AC"/>
    <w:rsid w:val="003E0FE6"/>
    <w:rsid w:val="003E1172"/>
    <w:rsid w:val="003E243A"/>
    <w:rsid w:val="003E2697"/>
    <w:rsid w:val="003E2B2B"/>
    <w:rsid w:val="003E3444"/>
    <w:rsid w:val="003E3B1A"/>
    <w:rsid w:val="003F035C"/>
    <w:rsid w:val="003F0723"/>
    <w:rsid w:val="003F1EA7"/>
    <w:rsid w:val="003F2B74"/>
    <w:rsid w:val="003F541D"/>
    <w:rsid w:val="003F5518"/>
    <w:rsid w:val="003F5636"/>
    <w:rsid w:val="003F6424"/>
    <w:rsid w:val="003F6D8C"/>
    <w:rsid w:val="00400B04"/>
    <w:rsid w:val="00402345"/>
    <w:rsid w:val="00404112"/>
    <w:rsid w:val="00404D26"/>
    <w:rsid w:val="00405DC9"/>
    <w:rsid w:val="004064ED"/>
    <w:rsid w:val="0041256A"/>
    <w:rsid w:val="004126FE"/>
    <w:rsid w:val="00412DCC"/>
    <w:rsid w:val="004141A9"/>
    <w:rsid w:val="004170F4"/>
    <w:rsid w:val="00417210"/>
    <w:rsid w:val="0042095B"/>
    <w:rsid w:val="00422D9B"/>
    <w:rsid w:val="0042585A"/>
    <w:rsid w:val="004316E2"/>
    <w:rsid w:val="0043452F"/>
    <w:rsid w:val="00434743"/>
    <w:rsid w:val="00435B09"/>
    <w:rsid w:val="004366A9"/>
    <w:rsid w:val="004375AF"/>
    <w:rsid w:val="00441F17"/>
    <w:rsid w:val="00442A70"/>
    <w:rsid w:val="00451258"/>
    <w:rsid w:val="0045261C"/>
    <w:rsid w:val="00457F30"/>
    <w:rsid w:val="00460FC8"/>
    <w:rsid w:val="004643C1"/>
    <w:rsid w:val="004655FC"/>
    <w:rsid w:val="00465CBB"/>
    <w:rsid w:val="004724B8"/>
    <w:rsid w:val="00484F4E"/>
    <w:rsid w:val="004876A7"/>
    <w:rsid w:val="00490242"/>
    <w:rsid w:val="004936FA"/>
    <w:rsid w:val="00493CC9"/>
    <w:rsid w:val="00494670"/>
    <w:rsid w:val="00495E1C"/>
    <w:rsid w:val="00496CF6"/>
    <w:rsid w:val="00496D38"/>
    <w:rsid w:val="00497ADA"/>
    <w:rsid w:val="004A088D"/>
    <w:rsid w:val="004A1450"/>
    <w:rsid w:val="004A156A"/>
    <w:rsid w:val="004A225F"/>
    <w:rsid w:val="004A2279"/>
    <w:rsid w:val="004A27AE"/>
    <w:rsid w:val="004A3CF6"/>
    <w:rsid w:val="004A4014"/>
    <w:rsid w:val="004A4C0B"/>
    <w:rsid w:val="004A6773"/>
    <w:rsid w:val="004B144C"/>
    <w:rsid w:val="004B39CA"/>
    <w:rsid w:val="004B7746"/>
    <w:rsid w:val="004C19D7"/>
    <w:rsid w:val="004C1F23"/>
    <w:rsid w:val="004C3322"/>
    <w:rsid w:val="004C485E"/>
    <w:rsid w:val="004C598A"/>
    <w:rsid w:val="004C5AA4"/>
    <w:rsid w:val="004C69AC"/>
    <w:rsid w:val="004D43E9"/>
    <w:rsid w:val="004D5052"/>
    <w:rsid w:val="004D7663"/>
    <w:rsid w:val="004D7AB9"/>
    <w:rsid w:val="004E5127"/>
    <w:rsid w:val="004E5B25"/>
    <w:rsid w:val="004E69C6"/>
    <w:rsid w:val="004E72E3"/>
    <w:rsid w:val="004E7BE0"/>
    <w:rsid w:val="004F17D4"/>
    <w:rsid w:val="004F2622"/>
    <w:rsid w:val="004F3329"/>
    <w:rsid w:val="004F48EA"/>
    <w:rsid w:val="004F4CC2"/>
    <w:rsid w:val="004F5EF2"/>
    <w:rsid w:val="004F7597"/>
    <w:rsid w:val="00501B69"/>
    <w:rsid w:val="00501C01"/>
    <w:rsid w:val="00502F36"/>
    <w:rsid w:val="00502FEA"/>
    <w:rsid w:val="00503944"/>
    <w:rsid w:val="00505387"/>
    <w:rsid w:val="005057A2"/>
    <w:rsid w:val="00512A42"/>
    <w:rsid w:val="005143FB"/>
    <w:rsid w:val="005150C2"/>
    <w:rsid w:val="00517DE8"/>
    <w:rsid w:val="005203A0"/>
    <w:rsid w:val="00521507"/>
    <w:rsid w:val="0053076E"/>
    <w:rsid w:val="00530992"/>
    <w:rsid w:val="00534DEA"/>
    <w:rsid w:val="00537A8D"/>
    <w:rsid w:val="00537CF1"/>
    <w:rsid w:val="00540385"/>
    <w:rsid w:val="00540E75"/>
    <w:rsid w:val="0054273A"/>
    <w:rsid w:val="00543763"/>
    <w:rsid w:val="0054519C"/>
    <w:rsid w:val="00545EE7"/>
    <w:rsid w:val="00546762"/>
    <w:rsid w:val="005468DC"/>
    <w:rsid w:val="00547BCF"/>
    <w:rsid w:val="00551184"/>
    <w:rsid w:val="00551A3F"/>
    <w:rsid w:val="0055210A"/>
    <w:rsid w:val="00552818"/>
    <w:rsid w:val="005534CC"/>
    <w:rsid w:val="00553846"/>
    <w:rsid w:val="005543B4"/>
    <w:rsid w:val="0055497C"/>
    <w:rsid w:val="00556372"/>
    <w:rsid w:val="00561856"/>
    <w:rsid w:val="00562D3B"/>
    <w:rsid w:val="00562DE6"/>
    <w:rsid w:val="005648A8"/>
    <w:rsid w:val="00564EA6"/>
    <w:rsid w:val="00565541"/>
    <w:rsid w:val="00571F36"/>
    <w:rsid w:val="00571FE1"/>
    <w:rsid w:val="00573685"/>
    <w:rsid w:val="00574386"/>
    <w:rsid w:val="00575CB9"/>
    <w:rsid w:val="00576F77"/>
    <w:rsid w:val="00580401"/>
    <w:rsid w:val="0058106C"/>
    <w:rsid w:val="00581A43"/>
    <w:rsid w:val="00583647"/>
    <w:rsid w:val="00583A10"/>
    <w:rsid w:val="00583AEB"/>
    <w:rsid w:val="00584802"/>
    <w:rsid w:val="0058598B"/>
    <w:rsid w:val="00585F3A"/>
    <w:rsid w:val="0059273E"/>
    <w:rsid w:val="00593118"/>
    <w:rsid w:val="00593CF4"/>
    <w:rsid w:val="00597C10"/>
    <w:rsid w:val="005A127C"/>
    <w:rsid w:val="005A18B2"/>
    <w:rsid w:val="005A23EE"/>
    <w:rsid w:val="005A2D7A"/>
    <w:rsid w:val="005A3AA4"/>
    <w:rsid w:val="005B08CE"/>
    <w:rsid w:val="005B320F"/>
    <w:rsid w:val="005B3BF0"/>
    <w:rsid w:val="005B49EC"/>
    <w:rsid w:val="005B4B64"/>
    <w:rsid w:val="005B5037"/>
    <w:rsid w:val="005B5F39"/>
    <w:rsid w:val="005C0F10"/>
    <w:rsid w:val="005C1F3E"/>
    <w:rsid w:val="005C3105"/>
    <w:rsid w:val="005C3AF5"/>
    <w:rsid w:val="005C4F38"/>
    <w:rsid w:val="005C7772"/>
    <w:rsid w:val="005D0117"/>
    <w:rsid w:val="005D483E"/>
    <w:rsid w:val="005D513A"/>
    <w:rsid w:val="005D5A3E"/>
    <w:rsid w:val="005D5D2A"/>
    <w:rsid w:val="005D64DD"/>
    <w:rsid w:val="005D7508"/>
    <w:rsid w:val="005E209B"/>
    <w:rsid w:val="005E61D4"/>
    <w:rsid w:val="005F17BC"/>
    <w:rsid w:val="005F207D"/>
    <w:rsid w:val="005F48BE"/>
    <w:rsid w:val="005F6F94"/>
    <w:rsid w:val="0060249B"/>
    <w:rsid w:val="006058DF"/>
    <w:rsid w:val="00607011"/>
    <w:rsid w:val="00615D20"/>
    <w:rsid w:val="00616539"/>
    <w:rsid w:val="0062032B"/>
    <w:rsid w:val="0062172B"/>
    <w:rsid w:val="00623723"/>
    <w:rsid w:val="00623A3F"/>
    <w:rsid w:val="00627D6B"/>
    <w:rsid w:val="0063059F"/>
    <w:rsid w:val="00630C03"/>
    <w:rsid w:val="00631440"/>
    <w:rsid w:val="00633E92"/>
    <w:rsid w:val="00634851"/>
    <w:rsid w:val="00634D49"/>
    <w:rsid w:val="00636704"/>
    <w:rsid w:val="00640EDC"/>
    <w:rsid w:val="00641FEE"/>
    <w:rsid w:val="00645077"/>
    <w:rsid w:val="0064510A"/>
    <w:rsid w:val="00645781"/>
    <w:rsid w:val="00645C85"/>
    <w:rsid w:val="006503C7"/>
    <w:rsid w:val="00650BDC"/>
    <w:rsid w:val="0065255D"/>
    <w:rsid w:val="006537B4"/>
    <w:rsid w:val="00653BC3"/>
    <w:rsid w:val="00655F06"/>
    <w:rsid w:val="0066185A"/>
    <w:rsid w:val="0066381E"/>
    <w:rsid w:val="00664383"/>
    <w:rsid w:val="00670263"/>
    <w:rsid w:val="0067782A"/>
    <w:rsid w:val="0068538D"/>
    <w:rsid w:val="006860DC"/>
    <w:rsid w:val="006867B2"/>
    <w:rsid w:val="00690ABD"/>
    <w:rsid w:val="006913E0"/>
    <w:rsid w:val="00692A43"/>
    <w:rsid w:val="00693A46"/>
    <w:rsid w:val="00693AC9"/>
    <w:rsid w:val="006945DD"/>
    <w:rsid w:val="00694C85"/>
    <w:rsid w:val="00695237"/>
    <w:rsid w:val="006955C8"/>
    <w:rsid w:val="0069585D"/>
    <w:rsid w:val="00697181"/>
    <w:rsid w:val="006A2608"/>
    <w:rsid w:val="006A5B76"/>
    <w:rsid w:val="006A78C5"/>
    <w:rsid w:val="006B1AC7"/>
    <w:rsid w:val="006B30A1"/>
    <w:rsid w:val="006B55D5"/>
    <w:rsid w:val="006B708A"/>
    <w:rsid w:val="006B7341"/>
    <w:rsid w:val="006C0F0F"/>
    <w:rsid w:val="006C1A6D"/>
    <w:rsid w:val="006C5AAC"/>
    <w:rsid w:val="006D0485"/>
    <w:rsid w:val="006D1884"/>
    <w:rsid w:val="006D2D35"/>
    <w:rsid w:val="006D3DD1"/>
    <w:rsid w:val="006D4D1B"/>
    <w:rsid w:val="006E2D49"/>
    <w:rsid w:val="006E3DB4"/>
    <w:rsid w:val="006E5400"/>
    <w:rsid w:val="006E6013"/>
    <w:rsid w:val="006E6DC1"/>
    <w:rsid w:val="006E7CA0"/>
    <w:rsid w:val="006F0535"/>
    <w:rsid w:val="006F4CA8"/>
    <w:rsid w:val="006F70DD"/>
    <w:rsid w:val="00701071"/>
    <w:rsid w:val="00703607"/>
    <w:rsid w:val="00703A00"/>
    <w:rsid w:val="00703D8F"/>
    <w:rsid w:val="007100E4"/>
    <w:rsid w:val="00710331"/>
    <w:rsid w:val="00710E29"/>
    <w:rsid w:val="0071117C"/>
    <w:rsid w:val="00713B98"/>
    <w:rsid w:val="00714363"/>
    <w:rsid w:val="00716EEA"/>
    <w:rsid w:val="007217CF"/>
    <w:rsid w:val="00722FE2"/>
    <w:rsid w:val="0072426F"/>
    <w:rsid w:val="0072443B"/>
    <w:rsid w:val="00725CBA"/>
    <w:rsid w:val="0072631F"/>
    <w:rsid w:val="00730C97"/>
    <w:rsid w:val="00732CCA"/>
    <w:rsid w:val="00733439"/>
    <w:rsid w:val="00733521"/>
    <w:rsid w:val="00733931"/>
    <w:rsid w:val="0073410E"/>
    <w:rsid w:val="00735D36"/>
    <w:rsid w:val="00740D90"/>
    <w:rsid w:val="007416D7"/>
    <w:rsid w:val="00741F8C"/>
    <w:rsid w:val="00743269"/>
    <w:rsid w:val="00744B5C"/>
    <w:rsid w:val="00744C4A"/>
    <w:rsid w:val="0075035F"/>
    <w:rsid w:val="007511BE"/>
    <w:rsid w:val="007526C8"/>
    <w:rsid w:val="00755774"/>
    <w:rsid w:val="00755A64"/>
    <w:rsid w:val="0075735D"/>
    <w:rsid w:val="00757A28"/>
    <w:rsid w:val="00760460"/>
    <w:rsid w:val="00763710"/>
    <w:rsid w:val="00763936"/>
    <w:rsid w:val="007715C1"/>
    <w:rsid w:val="00772978"/>
    <w:rsid w:val="00772BB2"/>
    <w:rsid w:val="00773F9F"/>
    <w:rsid w:val="007837A3"/>
    <w:rsid w:val="00784F71"/>
    <w:rsid w:val="00785D31"/>
    <w:rsid w:val="0079209D"/>
    <w:rsid w:val="007948AF"/>
    <w:rsid w:val="00794A31"/>
    <w:rsid w:val="00795AA0"/>
    <w:rsid w:val="007A2839"/>
    <w:rsid w:val="007A2926"/>
    <w:rsid w:val="007A2D6C"/>
    <w:rsid w:val="007A3712"/>
    <w:rsid w:val="007B4AF4"/>
    <w:rsid w:val="007C35C8"/>
    <w:rsid w:val="007C536D"/>
    <w:rsid w:val="007C58F6"/>
    <w:rsid w:val="007D266D"/>
    <w:rsid w:val="007D494F"/>
    <w:rsid w:val="007D615D"/>
    <w:rsid w:val="007D6736"/>
    <w:rsid w:val="007E30CE"/>
    <w:rsid w:val="007E5D89"/>
    <w:rsid w:val="007E701A"/>
    <w:rsid w:val="007F0F3C"/>
    <w:rsid w:val="007F1AA7"/>
    <w:rsid w:val="007F203C"/>
    <w:rsid w:val="007F2753"/>
    <w:rsid w:val="007F31AA"/>
    <w:rsid w:val="007F33EE"/>
    <w:rsid w:val="007F5FE9"/>
    <w:rsid w:val="007F62AB"/>
    <w:rsid w:val="00801560"/>
    <w:rsid w:val="00803367"/>
    <w:rsid w:val="00805613"/>
    <w:rsid w:val="008059B9"/>
    <w:rsid w:val="008129CE"/>
    <w:rsid w:val="0081782A"/>
    <w:rsid w:val="00824C84"/>
    <w:rsid w:val="0082567B"/>
    <w:rsid w:val="00825CC8"/>
    <w:rsid w:val="00826353"/>
    <w:rsid w:val="00826B0E"/>
    <w:rsid w:val="0082786C"/>
    <w:rsid w:val="00831B10"/>
    <w:rsid w:val="00831CFF"/>
    <w:rsid w:val="00831FB9"/>
    <w:rsid w:val="008449D7"/>
    <w:rsid w:val="00846F12"/>
    <w:rsid w:val="008503FB"/>
    <w:rsid w:val="00852D7A"/>
    <w:rsid w:val="0085399E"/>
    <w:rsid w:val="00854399"/>
    <w:rsid w:val="00855AFF"/>
    <w:rsid w:val="0086136A"/>
    <w:rsid w:val="00861EF9"/>
    <w:rsid w:val="00862096"/>
    <w:rsid w:val="008620EB"/>
    <w:rsid w:val="008627F2"/>
    <w:rsid w:val="00865CD6"/>
    <w:rsid w:val="00870C6F"/>
    <w:rsid w:val="008733AD"/>
    <w:rsid w:val="00875E3C"/>
    <w:rsid w:val="00882414"/>
    <w:rsid w:val="00883C3E"/>
    <w:rsid w:val="008853DF"/>
    <w:rsid w:val="00887685"/>
    <w:rsid w:val="00892A58"/>
    <w:rsid w:val="00893029"/>
    <w:rsid w:val="0089354C"/>
    <w:rsid w:val="00895EAD"/>
    <w:rsid w:val="00896B57"/>
    <w:rsid w:val="008A2B08"/>
    <w:rsid w:val="008A2BD3"/>
    <w:rsid w:val="008A2CA2"/>
    <w:rsid w:val="008A586F"/>
    <w:rsid w:val="008A7FE4"/>
    <w:rsid w:val="008B459B"/>
    <w:rsid w:val="008B4E66"/>
    <w:rsid w:val="008B6668"/>
    <w:rsid w:val="008D12EA"/>
    <w:rsid w:val="008D2251"/>
    <w:rsid w:val="008D232D"/>
    <w:rsid w:val="008D2DB9"/>
    <w:rsid w:val="008D7BCE"/>
    <w:rsid w:val="008E266D"/>
    <w:rsid w:val="008E48D0"/>
    <w:rsid w:val="008E52EA"/>
    <w:rsid w:val="008F09BF"/>
    <w:rsid w:val="008F09D4"/>
    <w:rsid w:val="008F3D47"/>
    <w:rsid w:val="008F5B33"/>
    <w:rsid w:val="009006C3"/>
    <w:rsid w:val="00900998"/>
    <w:rsid w:val="00900B69"/>
    <w:rsid w:val="009034B4"/>
    <w:rsid w:val="00903C23"/>
    <w:rsid w:val="00905F54"/>
    <w:rsid w:val="009072C7"/>
    <w:rsid w:val="00910646"/>
    <w:rsid w:val="00914975"/>
    <w:rsid w:val="00920343"/>
    <w:rsid w:val="0092121C"/>
    <w:rsid w:val="00923D23"/>
    <w:rsid w:val="0092780B"/>
    <w:rsid w:val="00931564"/>
    <w:rsid w:val="00944CF6"/>
    <w:rsid w:val="0094531B"/>
    <w:rsid w:val="009469EB"/>
    <w:rsid w:val="00947F5E"/>
    <w:rsid w:val="00952F4A"/>
    <w:rsid w:val="00953758"/>
    <w:rsid w:val="00954193"/>
    <w:rsid w:val="0095511A"/>
    <w:rsid w:val="00955E9A"/>
    <w:rsid w:val="00962365"/>
    <w:rsid w:val="00964C8F"/>
    <w:rsid w:val="009704DF"/>
    <w:rsid w:val="0097251F"/>
    <w:rsid w:val="00974472"/>
    <w:rsid w:val="00981EC5"/>
    <w:rsid w:val="0098263D"/>
    <w:rsid w:val="009867D1"/>
    <w:rsid w:val="009901F0"/>
    <w:rsid w:val="00990A79"/>
    <w:rsid w:val="00992094"/>
    <w:rsid w:val="009942DC"/>
    <w:rsid w:val="009978B3"/>
    <w:rsid w:val="00997F16"/>
    <w:rsid w:val="009A2E93"/>
    <w:rsid w:val="009A5073"/>
    <w:rsid w:val="009A7543"/>
    <w:rsid w:val="009B2835"/>
    <w:rsid w:val="009B5024"/>
    <w:rsid w:val="009B5D32"/>
    <w:rsid w:val="009B6938"/>
    <w:rsid w:val="009B693A"/>
    <w:rsid w:val="009C0406"/>
    <w:rsid w:val="009C34C0"/>
    <w:rsid w:val="009C7EE8"/>
    <w:rsid w:val="009D1DA9"/>
    <w:rsid w:val="009D38A1"/>
    <w:rsid w:val="009D3EF1"/>
    <w:rsid w:val="009D5DFB"/>
    <w:rsid w:val="009F03B2"/>
    <w:rsid w:val="009F14D7"/>
    <w:rsid w:val="009F2899"/>
    <w:rsid w:val="009F2FDB"/>
    <w:rsid w:val="009F3631"/>
    <w:rsid w:val="009F3AE5"/>
    <w:rsid w:val="009F621A"/>
    <w:rsid w:val="00A002FC"/>
    <w:rsid w:val="00A015D6"/>
    <w:rsid w:val="00A025E7"/>
    <w:rsid w:val="00A0505E"/>
    <w:rsid w:val="00A10A5C"/>
    <w:rsid w:val="00A1236D"/>
    <w:rsid w:val="00A13CD6"/>
    <w:rsid w:val="00A14324"/>
    <w:rsid w:val="00A151F1"/>
    <w:rsid w:val="00A1611A"/>
    <w:rsid w:val="00A168A1"/>
    <w:rsid w:val="00A24AED"/>
    <w:rsid w:val="00A25633"/>
    <w:rsid w:val="00A2584F"/>
    <w:rsid w:val="00A263C2"/>
    <w:rsid w:val="00A324B6"/>
    <w:rsid w:val="00A3412A"/>
    <w:rsid w:val="00A40D1E"/>
    <w:rsid w:val="00A40FC3"/>
    <w:rsid w:val="00A42355"/>
    <w:rsid w:val="00A43750"/>
    <w:rsid w:val="00A43C33"/>
    <w:rsid w:val="00A441B6"/>
    <w:rsid w:val="00A44748"/>
    <w:rsid w:val="00A456A6"/>
    <w:rsid w:val="00A504D9"/>
    <w:rsid w:val="00A525FD"/>
    <w:rsid w:val="00A53673"/>
    <w:rsid w:val="00A54BB8"/>
    <w:rsid w:val="00A54FB4"/>
    <w:rsid w:val="00A5652A"/>
    <w:rsid w:val="00A56630"/>
    <w:rsid w:val="00A60B98"/>
    <w:rsid w:val="00A60C42"/>
    <w:rsid w:val="00A64485"/>
    <w:rsid w:val="00A6455F"/>
    <w:rsid w:val="00A657D1"/>
    <w:rsid w:val="00A664A5"/>
    <w:rsid w:val="00A666CE"/>
    <w:rsid w:val="00A67B6C"/>
    <w:rsid w:val="00A71684"/>
    <w:rsid w:val="00A8306F"/>
    <w:rsid w:val="00A85C8A"/>
    <w:rsid w:val="00A86BBF"/>
    <w:rsid w:val="00A95EEB"/>
    <w:rsid w:val="00AA03B5"/>
    <w:rsid w:val="00AA399F"/>
    <w:rsid w:val="00AA7762"/>
    <w:rsid w:val="00AB2A02"/>
    <w:rsid w:val="00AB2F18"/>
    <w:rsid w:val="00AB5662"/>
    <w:rsid w:val="00AB5A0F"/>
    <w:rsid w:val="00AB5DF5"/>
    <w:rsid w:val="00AB6F30"/>
    <w:rsid w:val="00AB751E"/>
    <w:rsid w:val="00AC0127"/>
    <w:rsid w:val="00AC0AF4"/>
    <w:rsid w:val="00AC0C98"/>
    <w:rsid w:val="00AC113B"/>
    <w:rsid w:val="00AC2A5D"/>
    <w:rsid w:val="00AC3400"/>
    <w:rsid w:val="00AC6DFB"/>
    <w:rsid w:val="00AC72D8"/>
    <w:rsid w:val="00AC7C3C"/>
    <w:rsid w:val="00AD1843"/>
    <w:rsid w:val="00AD1933"/>
    <w:rsid w:val="00AD622F"/>
    <w:rsid w:val="00AE3608"/>
    <w:rsid w:val="00AE50C5"/>
    <w:rsid w:val="00AE66CA"/>
    <w:rsid w:val="00AF0E47"/>
    <w:rsid w:val="00AF2F14"/>
    <w:rsid w:val="00AF3CCC"/>
    <w:rsid w:val="00AF54DF"/>
    <w:rsid w:val="00AF6B19"/>
    <w:rsid w:val="00B01142"/>
    <w:rsid w:val="00B0162E"/>
    <w:rsid w:val="00B04E4F"/>
    <w:rsid w:val="00B050F2"/>
    <w:rsid w:val="00B07D4E"/>
    <w:rsid w:val="00B07D84"/>
    <w:rsid w:val="00B114D0"/>
    <w:rsid w:val="00B1182E"/>
    <w:rsid w:val="00B119A0"/>
    <w:rsid w:val="00B156E3"/>
    <w:rsid w:val="00B167F1"/>
    <w:rsid w:val="00B2197C"/>
    <w:rsid w:val="00B22FE7"/>
    <w:rsid w:val="00B23122"/>
    <w:rsid w:val="00B240DF"/>
    <w:rsid w:val="00B25BE6"/>
    <w:rsid w:val="00B30D22"/>
    <w:rsid w:val="00B324A5"/>
    <w:rsid w:val="00B34A6B"/>
    <w:rsid w:val="00B4064F"/>
    <w:rsid w:val="00B407DD"/>
    <w:rsid w:val="00B408F8"/>
    <w:rsid w:val="00B40E24"/>
    <w:rsid w:val="00B428DC"/>
    <w:rsid w:val="00B44C8D"/>
    <w:rsid w:val="00B45CA9"/>
    <w:rsid w:val="00B4747D"/>
    <w:rsid w:val="00B474FB"/>
    <w:rsid w:val="00B52736"/>
    <w:rsid w:val="00B531AC"/>
    <w:rsid w:val="00B53B8D"/>
    <w:rsid w:val="00B54101"/>
    <w:rsid w:val="00B56B6D"/>
    <w:rsid w:val="00B56ED4"/>
    <w:rsid w:val="00B60448"/>
    <w:rsid w:val="00B60876"/>
    <w:rsid w:val="00B60BE2"/>
    <w:rsid w:val="00B62B83"/>
    <w:rsid w:val="00B634D5"/>
    <w:rsid w:val="00B644C4"/>
    <w:rsid w:val="00B64618"/>
    <w:rsid w:val="00B65B51"/>
    <w:rsid w:val="00B65CCF"/>
    <w:rsid w:val="00B6772C"/>
    <w:rsid w:val="00B702CB"/>
    <w:rsid w:val="00B76E6E"/>
    <w:rsid w:val="00B84A95"/>
    <w:rsid w:val="00B8661D"/>
    <w:rsid w:val="00B866FF"/>
    <w:rsid w:val="00B877A2"/>
    <w:rsid w:val="00B87B88"/>
    <w:rsid w:val="00B90143"/>
    <w:rsid w:val="00B907E6"/>
    <w:rsid w:val="00B91947"/>
    <w:rsid w:val="00BA18FC"/>
    <w:rsid w:val="00BA2F4B"/>
    <w:rsid w:val="00BA6FA5"/>
    <w:rsid w:val="00BA75B8"/>
    <w:rsid w:val="00BA7AD1"/>
    <w:rsid w:val="00BB0156"/>
    <w:rsid w:val="00BB0C43"/>
    <w:rsid w:val="00BB1C9B"/>
    <w:rsid w:val="00BB22D1"/>
    <w:rsid w:val="00BB30D0"/>
    <w:rsid w:val="00BB3115"/>
    <w:rsid w:val="00BB4135"/>
    <w:rsid w:val="00BB4B2B"/>
    <w:rsid w:val="00BB4DBD"/>
    <w:rsid w:val="00BB5B1A"/>
    <w:rsid w:val="00BB5F4B"/>
    <w:rsid w:val="00BB6F34"/>
    <w:rsid w:val="00BB7FAF"/>
    <w:rsid w:val="00BC1387"/>
    <w:rsid w:val="00BC3049"/>
    <w:rsid w:val="00BC3715"/>
    <w:rsid w:val="00BC45CF"/>
    <w:rsid w:val="00BC4C8A"/>
    <w:rsid w:val="00BC56CB"/>
    <w:rsid w:val="00BC763B"/>
    <w:rsid w:val="00BD006F"/>
    <w:rsid w:val="00BD2DA3"/>
    <w:rsid w:val="00BD5AEE"/>
    <w:rsid w:val="00BE0420"/>
    <w:rsid w:val="00BE0941"/>
    <w:rsid w:val="00BE5F54"/>
    <w:rsid w:val="00BE710C"/>
    <w:rsid w:val="00BE717E"/>
    <w:rsid w:val="00BF124D"/>
    <w:rsid w:val="00BF2EDF"/>
    <w:rsid w:val="00BF7D76"/>
    <w:rsid w:val="00C011BB"/>
    <w:rsid w:val="00C0569D"/>
    <w:rsid w:val="00C061EA"/>
    <w:rsid w:val="00C07B76"/>
    <w:rsid w:val="00C103AF"/>
    <w:rsid w:val="00C10F69"/>
    <w:rsid w:val="00C1547D"/>
    <w:rsid w:val="00C15F6F"/>
    <w:rsid w:val="00C22D4E"/>
    <w:rsid w:val="00C23862"/>
    <w:rsid w:val="00C2448E"/>
    <w:rsid w:val="00C25838"/>
    <w:rsid w:val="00C2691F"/>
    <w:rsid w:val="00C2703C"/>
    <w:rsid w:val="00C3300D"/>
    <w:rsid w:val="00C33E21"/>
    <w:rsid w:val="00C36674"/>
    <w:rsid w:val="00C37462"/>
    <w:rsid w:val="00C40D16"/>
    <w:rsid w:val="00C4123A"/>
    <w:rsid w:val="00C41802"/>
    <w:rsid w:val="00C41AA6"/>
    <w:rsid w:val="00C43196"/>
    <w:rsid w:val="00C43FB4"/>
    <w:rsid w:val="00C46371"/>
    <w:rsid w:val="00C53122"/>
    <w:rsid w:val="00C53412"/>
    <w:rsid w:val="00C53EF5"/>
    <w:rsid w:val="00C570A8"/>
    <w:rsid w:val="00C644B1"/>
    <w:rsid w:val="00C65AD3"/>
    <w:rsid w:val="00C65CD0"/>
    <w:rsid w:val="00C6671E"/>
    <w:rsid w:val="00C679F9"/>
    <w:rsid w:val="00C72817"/>
    <w:rsid w:val="00C75E09"/>
    <w:rsid w:val="00C7693C"/>
    <w:rsid w:val="00C802B7"/>
    <w:rsid w:val="00C814BB"/>
    <w:rsid w:val="00C8342B"/>
    <w:rsid w:val="00C83567"/>
    <w:rsid w:val="00C84859"/>
    <w:rsid w:val="00C85B78"/>
    <w:rsid w:val="00C94208"/>
    <w:rsid w:val="00C96275"/>
    <w:rsid w:val="00C96551"/>
    <w:rsid w:val="00C96626"/>
    <w:rsid w:val="00C9791D"/>
    <w:rsid w:val="00CA076C"/>
    <w:rsid w:val="00CA5810"/>
    <w:rsid w:val="00CB0074"/>
    <w:rsid w:val="00CB2A02"/>
    <w:rsid w:val="00CB43B1"/>
    <w:rsid w:val="00CC051F"/>
    <w:rsid w:val="00CC245E"/>
    <w:rsid w:val="00CC2495"/>
    <w:rsid w:val="00CC5929"/>
    <w:rsid w:val="00CC5FE6"/>
    <w:rsid w:val="00CC7586"/>
    <w:rsid w:val="00CC7A15"/>
    <w:rsid w:val="00CD0B9B"/>
    <w:rsid w:val="00CD17A1"/>
    <w:rsid w:val="00CD4BE3"/>
    <w:rsid w:val="00CD6AAC"/>
    <w:rsid w:val="00CE048A"/>
    <w:rsid w:val="00CE3A7B"/>
    <w:rsid w:val="00CF084C"/>
    <w:rsid w:val="00CF20D1"/>
    <w:rsid w:val="00CF30E0"/>
    <w:rsid w:val="00CF39A3"/>
    <w:rsid w:val="00CF5AAA"/>
    <w:rsid w:val="00CF772F"/>
    <w:rsid w:val="00CF777B"/>
    <w:rsid w:val="00D02D36"/>
    <w:rsid w:val="00D03357"/>
    <w:rsid w:val="00D04751"/>
    <w:rsid w:val="00D06A54"/>
    <w:rsid w:val="00D13E1A"/>
    <w:rsid w:val="00D14377"/>
    <w:rsid w:val="00D16EFF"/>
    <w:rsid w:val="00D17E17"/>
    <w:rsid w:val="00D17F96"/>
    <w:rsid w:val="00D200F4"/>
    <w:rsid w:val="00D202C5"/>
    <w:rsid w:val="00D265C0"/>
    <w:rsid w:val="00D32A57"/>
    <w:rsid w:val="00D33EE0"/>
    <w:rsid w:val="00D36640"/>
    <w:rsid w:val="00D368B6"/>
    <w:rsid w:val="00D37032"/>
    <w:rsid w:val="00D377AF"/>
    <w:rsid w:val="00D41052"/>
    <w:rsid w:val="00D41450"/>
    <w:rsid w:val="00D422D3"/>
    <w:rsid w:val="00D42325"/>
    <w:rsid w:val="00D45417"/>
    <w:rsid w:val="00D46245"/>
    <w:rsid w:val="00D46829"/>
    <w:rsid w:val="00D47867"/>
    <w:rsid w:val="00D52F71"/>
    <w:rsid w:val="00D536C0"/>
    <w:rsid w:val="00D54375"/>
    <w:rsid w:val="00D553A2"/>
    <w:rsid w:val="00D561CB"/>
    <w:rsid w:val="00D56FCD"/>
    <w:rsid w:val="00D56FD9"/>
    <w:rsid w:val="00D607CB"/>
    <w:rsid w:val="00D61B96"/>
    <w:rsid w:val="00D62E43"/>
    <w:rsid w:val="00D653E8"/>
    <w:rsid w:val="00D65ADF"/>
    <w:rsid w:val="00D702BC"/>
    <w:rsid w:val="00D74FA6"/>
    <w:rsid w:val="00D7615F"/>
    <w:rsid w:val="00D76649"/>
    <w:rsid w:val="00D76E2F"/>
    <w:rsid w:val="00D85D12"/>
    <w:rsid w:val="00D85D4E"/>
    <w:rsid w:val="00D92D3E"/>
    <w:rsid w:val="00D93E84"/>
    <w:rsid w:val="00DA1AE1"/>
    <w:rsid w:val="00DA51EA"/>
    <w:rsid w:val="00DB07FC"/>
    <w:rsid w:val="00DB7777"/>
    <w:rsid w:val="00DC0B47"/>
    <w:rsid w:val="00DC1934"/>
    <w:rsid w:val="00DC6490"/>
    <w:rsid w:val="00DD0301"/>
    <w:rsid w:val="00DD1502"/>
    <w:rsid w:val="00DD16C4"/>
    <w:rsid w:val="00DD3826"/>
    <w:rsid w:val="00DD43D0"/>
    <w:rsid w:val="00DD6E4F"/>
    <w:rsid w:val="00DE206E"/>
    <w:rsid w:val="00DE2156"/>
    <w:rsid w:val="00DE5A43"/>
    <w:rsid w:val="00DE6044"/>
    <w:rsid w:val="00DE7077"/>
    <w:rsid w:val="00DE7BC4"/>
    <w:rsid w:val="00DF024D"/>
    <w:rsid w:val="00DF0599"/>
    <w:rsid w:val="00DF1322"/>
    <w:rsid w:val="00DF2374"/>
    <w:rsid w:val="00DF4012"/>
    <w:rsid w:val="00DF4308"/>
    <w:rsid w:val="00DF58CC"/>
    <w:rsid w:val="00DF6EBC"/>
    <w:rsid w:val="00E0613F"/>
    <w:rsid w:val="00E06BF4"/>
    <w:rsid w:val="00E07EB9"/>
    <w:rsid w:val="00E102B4"/>
    <w:rsid w:val="00E10AEB"/>
    <w:rsid w:val="00E12665"/>
    <w:rsid w:val="00E12794"/>
    <w:rsid w:val="00E179F3"/>
    <w:rsid w:val="00E20034"/>
    <w:rsid w:val="00E21EBB"/>
    <w:rsid w:val="00E225C7"/>
    <w:rsid w:val="00E25FAB"/>
    <w:rsid w:val="00E26B3A"/>
    <w:rsid w:val="00E26D01"/>
    <w:rsid w:val="00E270E1"/>
    <w:rsid w:val="00E27982"/>
    <w:rsid w:val="00E30811"/>
    <w:rsid w:val="00E31AAC"/>
    <w:rsid w:val="00E332D7"/>
    <w:rsid w:val="00E333D5"/>
    <w:rsid w:val="00E33DBA"/>
    <w:rsid w:val="00E350C6"/>
    <w:rsid w:val="00E40602"/>
    <w:rsid w:val="00E40FAF"/>
    <w:rsid w:val="00E43972"/>
    <w:rsid w:val="00E5083A"/>
    <w:rsid w:val="00E52762"/>
    <w:rsid w:val="00E532B2"/>
    <w:rsid w:val="00E53C5A"/>
    <w:rsid w:val="00E53F1C"/>
    <w:rsid w:val="00E54C80"/>
    <w:rsid w:val="00E57A7B"/>
    <w:rsid w:val="00E61918"/>
    <w:rsid w:val="00E61CE0"/>
    <w:rsid w:val="00E6290C"/>
    <w:rsid w:val="00E62FCA"/>
    <w:rsid w:val="00E63573"/>
    <w:rsid w:val="00E66701"/>
    <w:rsid w:val="00E7107D"/>
    <w:rsid w:val="00E75E5A"/>
    <w:rsid w:val="00E76E61"/>
    <w:rsid w:val="00E778BD"/>
    <w:rsid w:val="00E81452"/>
    <w:rsid w:val="00E846B2"/>
    <w:rsid w:val="00E8485A"/>
    <w:rsid w:val="00E910FD"/>
    <w:rsid w:val="00E92005"/>
    <w:rsid w:val="00E9204C"/>
    <w:rsid w:val="00E94726"/>
    <w:rsid w:val="00EA0E0B"/>
    <w:rsid w:val="00EA1297"/>
    <w:rsid w:val="00EA56A5"/>
    <w:rsid w:val="00EA6751"/>
    <w:rsid w:val="00EB59C5"/>
    <w:rsid w:val="00EC1305"/>
    <w:rsid w:val="00EC5D94"/>
    <w:rsid w:val="00EC6399"/>
    <w:rsid w:val="00EC76C2"/>
    <w:rsid w:val="00ED2D67"/>
    <w:rsid w:val="00ED4C9E"/>
    <w:rsid w:val="00ED5E78"/>
    <w:rsid w:val="00ED6E32"/>
    <w:rsid w:val="00ED7319"/>
    <w:rsid w:val="00EE0B8C"/>
    <w:rsid w:val="00EE1ED2"/>
    <w:rsid w:val="00EE3446"/>
    <w:rsid w:val="00EE53FC"/>
    <w:rsid w:val="00EE5484"/>
    <w:rsid w:val="00EE6CFA"/>
    <w:rsid w:val="00EF07B7"/>
    <w:rsid w:val="00EF3C87"/>
    <w:rsid w:val="00EF599C"/>
    <w:rsid w:val="00EF5B2A"/>
    <w:rsid w:val="00EF5CF4"/>
    <w:rsid w:val="00EF6961"/>
    <w:rsid w:val="00EF7CF0"/>
    <w:rsid w:val="00F048CC"/>
    <w:rsid w:val="00F04C4A"/>
    <w:rsid w:val="00F04FCD"/>
    <w:rsid w:val="00F06E6C"/>
    <w:rsid w:val="00F07236"/>
    <w:rsid w:val="00F07D51"/>
    <w:rsid w:val="00F10429"/>
    <w:rsid w:val="00F12237"/>
    <w:rsid w:val="00F15B28"/>
    <w:rsid w:val="00F20937"/>
    <w:rsid w:val="00F2357D"/>
    <w:rsid w:val="00F24E5E"/>
    <w:rsid w:val="00F253BD"/>
    <w:rsid w:val="00F269AD"/>
    <w:rsid w:val="00F33D66"/>
    <w:rsid w:val="00F34428"/>
    <w:rsid w:val="00F34560"/>
    <w:rsid w:val="00F37384"/>
    <w:rsid w:val="00F41E0B"/>
    <w:rsid w:val="00F43254"/>
    <w:rsid w:val="00F433AF"/>
    <w:rsid w:val="00F45BF7"/>
    <w:rsid w:val="00F46E6B"/>
    <w:rsid w:val="00F50FAD"/>
    <w:rsid w:val="00F5285F"/>
    <w:rsid w:val="00F52979"/>
    <w:rsid w:val="00F54061"/>
    <w:rsid w:val="00F54A07"/>
    <w:rsid w:val="00F60B31"/>
    <w:rsid w:val="00F60E73"/>
    <w:rsid w:val="00F61323"/>
    <w:rsid w:val="00F61541"/>
    <w:rsid w:val="00F62B9F"/>
    <w:rsid w:val="00F642AF"/>
    <w:rsid w:val="00F66407"/>
    <w:rsid w:val="00F67140"/>
    <w:rsid w:val="00F707B8"/>
    <w:rsid w:val="00F71BBC"/>
    <w:rsid w:val="00F8253F"/>
    <w:rsid w:val="00F843A7"/>
    <w:rsid w:val="00F85B8B"/>
    <w:rsid w:val="00F86B3C"/>
    <w:rsid w:val="00F86D7E"/>
    <w:rsid w:val="00F870EA"/>
    <w:rsid w:val="00F94419"/>
    <w:rsid w:val="00F94C2C"/>
    <w:rsid w:val="00F9529E"/>
    <w:rsid w:val="00F958A7"/>
    <w:rsid w:val="00F97B40"/>
    <w:rsid w:val="00FA00BE"/>
    <w:rsid w:val="00FA092D"/>
    <w:rsid w:val="00FA38AD"/>
    <w:rsid w:val="00FA3DF4"/>
    <w:rsid w:val="00FA52B3"/>
    <w:rsid w:val="00FA5B05"/>
    <w:rsid w:val="00FB0AE0"/>
    <w:rsid w:val="00FB12B3"/>
    <w:rsid w:val="00FB1BB5"/>
    <w:rsid w:val="00FB5568"/>
    <w:rsid w:val="00FC1D80"/>
    <w:rsid w:val="00FC2749"/>
    <w:rsid w:val="00FC514F"/>
    <w:rsid w:val="00FD2E69"/>
    <w:rsid w:val="00FD3FF1"/>
    <w:rsid w:val="00FD4459"/>
    <w:rsid w:val="00FD491C"/>
    <w:rsid w:val="00FD4F06"/>
    <w:rsid w:val="00FD5EA9"/>
    <w:rsid w:val="00FE22A4"/>
    <w:rsid w:val="00FE63B7"/>
    <w:rsid w:val="00FF02A4"/>
    <w:rsid w:val="00FF07FC"/>
    <w:rsid w:val="00FF168D"/>
    <w:rsid w:val="00FF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D97A5"/>
  <w15:chartTrackingRefBased/>
  <w15:docId w15:val="{7A1123F1-A1E1-47EC-A94D-000E724D9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33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3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33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3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3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3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3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3E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04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4DF"/>
  </w:style>
  <w:style w:type="paragraph" w:styleId="Footer">
    <w:name w:val="footer"/>
    <w:basedOn w:val="Normal"/>
    <w:link w:val="FooterChar"/>
    <w:uiPriority w:val="99"/>
    <w:unhideWhenUsed/>
    <w:rsid w:val="009704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4DF"/>
  </w:style>
  <w:style w:type="paragraph" w:styleId="NormalWeb">
    <w:name w:val="Normal (Web)"/>
    <w:basedOn w:val="Normal"/>
    <w:uiPriority w:val="99"/>
    <w:semiHidden/>
    <w:unhideWhenUsed/>
    <w:rsid w:val="00A441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531A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1A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5FA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53689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526C8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557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4847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0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753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42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870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5077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09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5460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18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74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428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28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420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04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487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93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7783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972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778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4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888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2554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958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656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7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908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182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133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56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598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371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8253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61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560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5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05220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4938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0478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5467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7276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32611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0879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4342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3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587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15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61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457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418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404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98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39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188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BC32D3DA1CE49A72084F8E0DA5C12" ma:contentTypeVersion="15" ma:contentTypeDescription="Create a new document." ma:contentTypeScope="" ma:versionID="578f0007aa3b35cdf7cce4760d058791">
  <xsd:schema xmlns:xsd="http://www.w3.org/2001/XMLSchema" xmlns:xs="http://www.w3.org/2001/XMLSchema" xmlns:p="http://schemas.microsoft.com/office/2006/metadata/properties" xmlns:ns3="a1ded37b-c9dd-4373-ac98-21799134bf5b" xmlns:ns4="56082e77-9ee5-4039-a117-7248e8041fef" targetNamespace="http://schemas.microsoft.com/office/2006/metadata/properties" ma:root="true" ma:fieldsID="9d1e4f0613ff83ded61da77ef1261ad8" ns3:_="" ns4:_="">
    <xsd:import namespace="a1ded37b-c9dd-4373-ac98-21799134bf5b"/>
    <xsd:import namespace="56082e77-9ee5-4039-a117-7248e8041f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ded37b-c9dd-4373-ac98-21799134bf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082e77-9ee5-4039-a117-7248e8041fe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DA3537-B0EA-4558-A315-DBF96B3BFD47}">
  <ds:schemaRefs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a1ded37b-c9dd-4373-ac98-21799134bf5b"/>
    <ds:schemaRef ds:uri="http://purl.org/dc/terms/"/>
    <ds:schemaRef ds:uri="http://schemas.openxmlformats.org/package/2006/metadata/core-properties"/>
    <ds:schemaRef ds:uri="56082e77-9ee5-4039-a117-7248e8041fef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37DE00A-0246-4328-88DB-C1EF52B8AE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4672D9-20E7-41FB-BF9B-E795473729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ded37b-c9dd-4373-ac98-21799134bf5b"/>
    <ds:schemaRef ds:uri="56082e77-9ee5-4039-a117-7248e8041f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2D68C36-7DF5-4581-BF83-01B1ED046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PH Emory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ak, Sarita</dc:creator>
  <cp:keywords/>
  <dc:description/>
  <cp:lastModifiedBy>Pathak, Sarita</cp:lastModifiedBy>
  <cp:revision>3</cp:revision>
  <cp:lastPrinted>2023-01-23T20:00:00Z</cp:lastPrinted>
  <dcterms:created xsi:type="dcterms:W3CDTF">2023-01-24T01:27:00Z</dcterms:created>
  <dcterms:modified xsi:type="dcterms:W3CDTF">2023-05-24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DBC32D3DA1CE49A72084F8E0DA5C12</vt:lpwstr>
  </property>
  <property fmtid="{D5CDD505-2E9C-101B-9397-08002B2CF9AE}" pid="3" name="ZOTERO_PREF_1">
    <vt:lpwstr>&lt;data data-version="3" zotero-version="5.0.75"&gt;&lt;session id="8UjxXSY2"/&gt;&lt;style id="http://www.zotero.org/styles/american-medical-association" hasBibliography="1" bibliographyStyleHasBeenSet="1"/&gt;&lt;prefs&gt;&lt;pref name="fieldType" value="Field"/&gt;&lt;/prefs&gt;&lt;/data&gt;</vt:lpwstr>
  </property>
</Properties>
</file>